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193" w:rsidRPr="00BD7CC4" w:rsidRDefault="00BD7CC4">
      <w:pPr>
        <w:rPr>
          <w:rFonts w:cs="Times New Roman"/>
          <w:szCs w:val="24"/>
        </w:rPr>
      </w:pPr>
      <w:proofErr w:type="gramStart"/>
      <w:r w:rsidRPr="00BD7CC4">
        <w:rPr>
          <w:rFonts w:cs="Times New Roman"/>
          <w:szCs w:val="24"/>
        </w:rPr>
        <w:t>Supplemental Table 1.</w:t>
      </w:r>
      <w:bookmarkStart w:id="0" w:name="_GoBack"/>
      <w:bookmarkEnd w:id="0"/>
      <w:proofErr w:type="gramEnd"/>
    </w:p>
    <w:p w:rsidR="00BD7CC4" w:rsidRPr="00BD7CC4" w:rsidRDefault="00BD7CC4">
      <w:pPr>
        <w:rPr>
          <w:rFonts w:cs="Times New Roman"/>
          <w:szCs w:val="24"/>
        </w:rPr>
      </w:pPr>
    </w:p>
    <w:tbl>
      <w:tblPr>
        <w:tblStyle w:val="TableGrid"/>
        <w:tblW w:w="14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1800"/>
        <w:gridCol w:w="1980"/>
        <w:gridCol w:w="2250"/>
        <w:gridCol w:w="1530"/>
        <w:gridCol w:w="1260"/>
      </w:tblGrid>
      <w:tr w:rsidR="00BD7CC4" w:rsidRPr="00BD7CC4" w:rsidTr="001E7AAA">
        <w:tc>
          <w:tcPr>
            <w:tcW w:w="14598" w:type="dxa"/>
            <w:gridSpan w:val="6"/>
            <w:tcBorders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l Table 1.  DAVID analysis of gene expression after (A) one bout of exercise before transplant; (B) rest after transplant; (C) one bout of exercise after transplant</w:t>
            </w: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D7CC4" w:rsidRPr="00BD7CC4" w:rsidTr="001E7AAA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# Genes Increas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# Genes Decreas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richm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DR (%)</w:t>
            </w:r>
          </w:p>
        </w:tc>
      </w:tr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vid analysis of genes altered by exercise before transpla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01~heparin bindin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D7CC4" w:rsidRPr="00BD7CC4" w:rsidTr="001E7AAA">
        <w:tc>
          <w:tcPr>
            <w:tcW w:w="5778" w:type="dxa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60:Cytokine-cytokine receptor interaction</w:t>
            </w:r>
          </w:p>
        </w:tc>
        <w:tc>
          <w:tcPr>
            <w:tcW w:w="180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8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5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26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871~pattern binding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BD7CC4" w:rsidRPr="00BD7CC4" w:rsidTr="001E7AAA">
        <w:tc>
          <w:tcPr>
            <w:tcW w:w="5778" w:type="dxa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47~polysaccharide binding</w:t>
            </w:r>
          </w:p>
        </w:tc>
        <w:tc>
          <w:tcPr>
            <w:tcW w:w="180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5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26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30:Pathogenic Escherichia coli infection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BD7CC4" w:rsidRPr="00BD7CC4" w:rsidTr="001E7AAA">
        <w:tc>
          <w:tcPr>
            <w:tcW w:w="5778" w:type="dxa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39~glycosaminoglycan binding</w:t>
            </w:r>
          </w:p>
        </w:tc>
        <w:tc>
          <w:tcPr>
            <w:tcW w:w="180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5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26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510:Focal adhesion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BD7CC4" w:rsidRPr="00BD7CC4" w:rsidTr="001E7AAA">
        <w:tc>
          <w:tcPr>
            <w:tcW w:w="5778" w:type="dxa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01~extracellular matrix structural constituent</w:t>
            </w:r>
          </w:p>
        </w:tc>
        <w:tc>
          <w:tcPr>
            <w:tcW w:w="180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5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26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512:ECM-receptor interaction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</w:tr>
      <w:tr w:rsidR="00BD7CC4" w:rsidRPr="00BD7CC4" w:rsidTr="001E7AAA">
        <w:tc>
          <w:tcPr>
            <w:tcW w:w="5778" w:type="dxa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79~actin binding</w:t>
            </w:r>
          </w:p>
        </w:tc>
        <w:tc>
          <w:tcPr>
            <w:tcW w:w="180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8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5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26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416:Viral myocarditis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BD7CC4" w:rsidRPr="00BD7CC4" w:rsidTr="001E7AAA">
        <w:tc>
          <w:tcPr>
            <w:tcW w:w="5778" w:type="dxa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  <w:tc>
          <w:tcPr>
            <w:tcW w:w="180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8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5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6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5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46~carbohydrate binding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3</w:t>
            </w:r>
          </w:p>
        </w:tc>
      </w:tr>
      <w:tr w:rsidR="00BD7CC4" w:rsidRPr="00BD7CC4" w:rsidTr="001E7AAA">
        <w:tc>
          <w:tcPr>
            <w:tcW w:w="5778" w:type="dxa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5~GTP binding</w:t>
            </w:r>
          </w:p>
        </w:tc>
        <w:tc>
          <w:tcPr>
            <w:tcW w:w="180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8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5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6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5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001~guanyl nucleotide binding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7</w:t>
            </w:r>
          </w:p>
        </w:tc>
      </w:tr>
      <w:tr w:rsidR="00BD7CC4" w:rsidRPr="00BD7CC4" w:rsidTr="001E7AAA">
        <w:tc>
          <w:tcPr>
            <w:tcW w:w="5778" w:type="dxa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561~guanyl ribonucleotide binding</w:t>
            </w:r>
          </w:p>
        </w:tc>
        <w:tc>
          <w:tcPr>
            <w:tcW w:w="180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8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5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260" w:type="dxa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7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18~collagen binding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5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350:TGF-beta signaling pathway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1</w:t>
            </w:r>
          </w:p>
        </w:tc>
      </w:tr>
      <w:tr w:rsidR="00BD7CC4" w:rsidRPr="00BD7CC4" w:rsidTr="001E7AAA">
        <w:tc>
          <w:tcPr>
            <w:tcW w:w="5778" w:type="dxa"/>
            <w:tcBorders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564~transcription repressor activ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BD7CC4" w:rsidRPr="00BD7CC4" w:rsidRDefault="00BD7CC4" w:rsidP="00BD7C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8</w:t>
            </w:r>
          </w:p>
        </w:tc>
      </w:tr>
    </w:tbl>
    <w:tbl>
      <w:tblPr>
        <w:tblStyle w:val="TableGrid1"/>
        <w:tblW w:w="14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1800"/>
        <w:gridCol w:w="1980"/>
        <w:gridCol w:w="2250"/>
        <w:gridCol w:w="1530"/>
        <w:gridCol w:w="1260"/>
      </w:tblGrid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vid analysis of genes altered after transplant in resting muscle.</w:t>
            </w:r>
          </w:p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GO:0005201~extracellular matrix structural constitue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0.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4.00E-10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hsa04512:ECM-receptor interaction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.39E-08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GO:0005509~calcium ion binding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3.62E-05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hsa04510:Focal adhesion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3.66E-05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GO:0019838~growth factor binding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8.16E-05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GO:0048407~platelet-derived growth factor binding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25.11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5198~structural molecule activity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hsa04350:TGF-beta signaling pathwa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GO:0008201~heparin binding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2.509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GO:0005520~insulin-like growth factor binding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GO:0005539~glycosaminoglycan binding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hAnsi="Times New Roman" w:cs="Times New Roman"/>
                <w:sz w:val="24"/>
                <w:szCs w:val="24"/>
              </w:rPr>
              <w:t>4.807</w:t>
            </w:r>
          </w:p>
        </w:tc>
      </w:tr>
    </w:tbl>
    <w:tbl>
      <w:tblPr>
        <w:tblStyle w:val="TableGrid"/>
        <w:tblW w:w="14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1800"/>
        <w:gridCol w:w="1980"/>
        <w:gridCol w:w="2250"/>
        <w:gridCol w:w="1530"/>
        <w:gridCol w:w="1260"/>
      </w:tblGrid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vid analysis of genes altered by exercise after transpla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4060:Cytokine-cytokine receptor interac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46983~protein dimerization activit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158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30528~transcription regulator activity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164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05125~cytokine activit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399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08009~chemokine activity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588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42379~chemokine receptor binding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914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4350:TGF-beta signaling pathway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919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4621:NOD-like receptor signaling pathwa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012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16564~transcription repressor activity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151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4062:Chemokine signaling pathwa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874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5200:Pathways in cancer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11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03700~transcription factor activit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625</w:t>
            </w:r>
          </w:p>
        </w:tc>
      </w:tr>
      <w:tr w:rsidR="00BD7CC4" w:rsidRPr="00BD7CC4" w:rsidTr="001E7AAA"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4060:Cytokine-cytokine receptor interac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46983~protein dimerization activit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158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30528~transcription regulator activity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164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05125~cytokine activit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399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08009~chemokine activity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588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42379~chemokine receptor binding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914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4350:TGF-beta signaling pathway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0.919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4621:NOD-like receptor signaling pathwa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012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16564~transcription repressor activity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151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4062:Chemokine signaling pathwa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874</w:t>
            </w:r>
          </w:p>
        </w:tc>
      </w:tr>
      <w:tr w:rsidR="00BD7CC4" w:rsidRPr="00BD7CC4" w:rsidTr="001E7AAA">
        <w:tc>
          <w:tcPr>
            <w:tcW w:w="5778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hsa05200:Pathways in cancer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11</w:t>
            </w:r>
          </w:p>
        </w:tc>
      </w:tr>
      <w:tr w:rsidR="00BD7CC4" w:rsidRPr="00BD7CC4" w:rsidTr="001E7AAA">
        <w:tc>
          <w:tcPr>
            <w:tcW w:w="5778" w:type="dxa"/>
          </w:tcPr>
          <w:p w:rsidR="00BD7CC4" w:rsidRPr="00BD7CC4" w:rsidRDefault="00BD7CC4" w:rsidP="00BD7C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GO:0003700~transcription factor activity</w:t>
            </w:r>
          </w:p>
        </w:tc>
        <w:tc>
          <w:tcPr>
            <w:tcW w:w="180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8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5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60" w:type="dxa"/>
          </w:tcPr>
          <w:p w:rsidR="00BD7CC4" w:rsidRPr="00BD7CC4" w:rsidRDefault="00BD7CC4" w:rsidP="00BD7C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>2.625</w:t>
            </w:r>
          </w:p>
        </w:tc>
      </w:tr>
      <w:tr w:rsidR="00BD7CC4" w:rsidRPr="00BD7CC4" w:rsidTr="001E7AAA">
        <w:tc>
          <w:tcPr>
            <w:tcW w:w="14598" w:type="dxa"/>
            <w:gridSpan w:val="6"/>
            <w:tcBorders>
              <w:top w:val="single" w:sz="4" w:space="0" w:color="auto"/>
            </w:tcBorders>
            <w:vAlign w:val="bottom"/>
          </w:tcPr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C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tabase for Annotation, Visualization and Integrated Discovery. </w:t>
            </w:r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nificant pathways determined by false discovery rate (FDR) &lt; 5%. GO (Gene Ontology), </w:t>
            </w:r>
            <w:proofErr w:type="spellStart"/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</w:t>
            </w:r>
            <w:proofErr w:type="spellEnd"/>
            <w:r w:rsidRPr="00BD7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EGG pathway).</w:t>
            </w:r>
          </w:p>
          <w:p w:rsidR="00BD7CC4" w:rsidRPr="00BD7CC4" w:rsidRDefault="00BD7CC4" w:rsidP="00BD7C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D7CC4" w:rsidRPr="00BD7CC4" w:rsidRDefault="00BD7CC4" w:rsidP="00BD7CC4">
      <w:pPr>
        <w:spacing w:line="480" w:lineRule="auto"/>
        <w:rPr>
          <w:rFonts w:eastAsia="Calibri" w:cs="Times New Roman"/>
          <w:szCs w:val="24"/>
        </w:rPr>
      </w:pPr>
    </w:p>
    <w:p w:rsidR="00BD7CC4" w:rsidRPr="00BD7CC4" w:rsidRDefault="00BD7CC4">
      <w:pPr>
        <w:rPr>
          <w:rFonts w:cs="Times New Roman"/>
          <w:szCs w:val="24"/>
        </w:rPr>
      </w:pPr>
    </w:p>
    <w:sectPr w:rsidR="00BD7CC4" w:rsidRPr="00BD7CC4" w:rsidSect="00BD7C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CC4"/>
    <w:rsid w:val="00177193"/>
    <w:rsid w:val="00BD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CC4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D7CC4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CC4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D7CC4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 M McBroom</dc:creator>
  <cp:lastModifiedBy>JoAnn M McBroom</cp:lastModifiedBy>
  <cp:revision>1</cp:revision>
  <dcterms:created xsi:type="dcterms:W3CDTF">2016-04-13T21:11:00Z</dcterms:created>
  <dcterms:modified xsi:type="dcterms:W3CDTF">2016-04-13T21:16:00Z</dcterms:modified>
</cp:coreProperties>
</file>